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227E49" w14:textId="10C9FDD4" w:rsidR="008D4138" w:rsidRPr="00311225" w:rsidRDefault="00765D25">
      <w:pPr>
        <w:rPr>
          <w:rFonts w:ascii="Times New Roman" w:hAnsi="Times New Roman" w:cs="Times New Roman"/>
          <w:szCs w:val="21"/>
        </w:rPr>
      </w:pPr>
      <w:r w:rsidRPr="00311225">
        <w:rPr>
          <w:rFonts w:ascii="Times New Roman" w:hAnsi="Times New Roman" w:cs="Times New Roman"/>
          <w:b/>
          <w:szCs w:val="21"/>
        </w:rPr>
        <w:t xml:space="preserve">Table </w:t>
      </w:r>
      <w:r w:rsidR="00061612">
        <w:rPr>
          <w:rFonts w:ascii="Times New Roman" w:hAnsi="Times New Roman" w:cs="Times New Roman"/>
          <w:b/>
          <w:szCs w:val="21"/>
        </w:rPr>
        <w:t>S</w:t>
      </w:r>
      <w:r w:rsidR="006E04C4">
        <w:rPr>
          <w:rFonts w:ascii="Times New Roman" w:hAnsi="Times New Roman" w:cs="Times New Roman"/>
          <w:b/>
          <w:szCs w:val="21"/>
        </w:rPr>
        <w:t>3</w:t>
      </w:r>
      <w:r w:rsidRPr="00311225">
        <w:rPr>
          <w:rFonts w:ascii="Times New Roman" w:hAnsi="Times New Roman" w:cs="Times New Roman" w:hint="eastAsia"/>
          <w:szCs w:val="21"/>
        </w:rPr>
        <w:t>.</w:t>
      </w:r>
      <w:r w:rsidR="006D3A05" w:rsidRPr="00311225">
        <w:rPr>
          <w:rFonts w:ascii="Times New Roman" w:hAnsi="Times New Roman" w:cs="Times New Roman" w:hint="eastAsia"/>
          <w:szCs w:val="21"/>
        </w:rPr>
        <w:t xml:space="preserve"> </w:t>
      </w:r>
      <w:r w:rsidR="001900CD" w:rsidRPr="00311225">
        <w:rPr>
          <w:rFonts w:ascii="Times New Roman" w:hAnsi="Times New Roman" w:cs="Times New Roman"/>
          <w:szCs w:val="21"/>
        </w:rPr>
        <w:t>Setting conditions for</w:t>
      </w:r>
      <w:r w:rsidR="001900CD" w:rsidRPr="00311225">
        <w:rPr>
          <w:rFonts w:ascii="Times New Roman" w:hAnsi="Times New Roman" w:cs="Times New Roman" w:hint="eastAsia"/>
          <w:szCs w:val="21"/>
        </w:rPr>
        <w:t xml:space="preserve"> </w:t>
      </w:r>
      <w:r w:rsidR="001900CD" w:rsidRPr="003C1E5F">
        <w:rPr>
          <w:rFonts w:ascii="Times New Roman" w:hAnsi="Times New Roman" w:cs="Times New Roman"/>
          <w:szCs w:val="21"/>
        </w:rPr>
        <w:t>instrumental variables (IVs)</w:t>
      </w:r>
      <w:r w:rsidR="001900CD" w:rsidRPr="00311225">
        <w:rPr>
          <w:rFonts w:ascii="Times New Roman" w:hAnsi="Times New Roman" w:cs="Times New Roman" w:hint="eastAsia"/>
          <w:szCs w:val="21"/>
        </w:rPr>
        <w:t xml:space="preserve"> and results of </w:t>
      </w:r>
      <w:r w:rsidR="001900CD" w:rsidRPr="00311225">
        <w:rPr>
          <w:rFonts w:ascii="Times New Roman" w:hAnsi="Times New Roman" w:cs="Times New Roman"/>
          <w:szCs w:val="21"/>
        </w:rPr>
        <w:t>heterogeneity</w:t>
      </w:r>
      <w:r w:rsidR="003A0DB9">
        <w:rPr>
          <w:rFonts w:ascii="Times New Roman" w:hAnsi="Times New Roman" w:cs="Times New Roman"/>
          <w:szCs w:val="21"/>
        </w:rPr>
        <w:t xml:space="preserve"> and </w:t>
      </w:r>
      <w:r w:rsidR="001900CD" w:rsidRPr="00311225">
        <w:rPr>
          <w:rFonts w:ascii="Times New Roman" w:hAnsi="Times New Roman" w:cs="Times New Roman"/>
          <w:szCs w:val="21"/>
        </w:rPr>
        <w:t>pleiotropy</w:t>
      </w:r>
      <w:r w:rsidR="003A0DB9">
        <w:rPr>
          <w:rFonts w:ascii="Times New Roman" w:hAnsi="Times New Roman" w:cs="Times New Roman"/>
          <w:szCs w:val="21"/>
        </w:rPr>
        <w:t xml:space="preserve"> </w:t>
      </w:r>
      <w:r w:rsidR="005936B6" w:rsidRPr="005936B6">
        <w:rPr>
          <w:rFonts w:ascii="Times New Roman" w:hAnsi="Times New Roman" w:cs="Times New Roman"/>
          <w:szCs w:val="21"/>
        </w:rPr>
        <w:t xml:space="preserve">for the causality of </w:t>
      </w:r>
      <w:r w:rsidR="0090787D">
        <w:rPr>
          <w:rFonts w:ascii="Times New Roman" w:hAnsi="Times New Roman" w:cs="Times New Roman"/>
          <w:szCs w:val="21"/>
        </w:rPr>
        <w:t>p</w:t>
      </w:r>
      <w:r w:rsidR="0090787D" w:rsidRPr="005936B6">
        <w:rPr>
          <w:rFonts w:ascii="Times New Roman" w:hAnsi="Times New Roman" w:cs="Times New Roman"/>
          <w:szCs w:val="21"/>
        </w:rPr>
        <w:t xml:space="preserve">rostatitis </w:t>
      </w:r>
      <w:r w:rsidR="005936B6" w:rsidRPr="005936B6">
        <w:rPr>
          <w:rFonts w:ascii="Times New Roman" w:hAnsi="Times New Roman" w:cs="Times New Roman"/>
          <w:szCs w:val="21"/>
        </w:rPr>
        <w:t>susceptibility to</w:t>
      </w:r>
      <w:r w:rsidR="005936B6">
        <w:rPr>
          <w:rFonts w:ascii="Times New Roman" w:hAnsi="Times New Roman" w:cs="Times New Roman"/>
          <w:szCs w:val="21"/>
        </w:rPr>
        <w:t xml:space="preserve"> </w:t>
      </w:r>
      <w:r w:rsidR="0090787D" w:rsidRPr="005936B6">
        <w:rPr>
          <w:rFonts w:ascii="Times New Roman" w:hAnsi="Times New Roman" w:cs="Times New Roman"/>
          <w:szCs w:val="21"/>
        </w:rPr>
        <w:t>metabolite</w:t>
      </w:r>
      <w:r w:rsidR="0090787D">
        <w:rPr>
          <w:rFonts w:ascii="Times New Roman" w:hAnsi="Times New Roman" w:cs="Times New Roman"/>
          <w:szCs w:val="21"/>
        </w:rPr>
        <w:t>s</w:t>
      </w:r>
      <w:r w:rsidR="001900CD" w:rsidRPr="00311225">
        <w:rPr>
          <w:rFonts w:ascii="Times New Roman" w:hAnsi="Times New Roman" w:cs="Times New Roman" w:hint="eastAsia"/>
          <w:szCs w:val="21"/>
        </w:rPr>
        <w:t>;</w:t>
      </w:r>
    </w:p>
    <w:tbl>
      <w:tblPr>
        <w:tblStyle w:val="3-5"/>
        <w:tblW w:w="5000" w:type="pct"/>
        <w:tblLook w:val="04A0" w:firstRow="1" w:lastRow="0" w:firstColumn="1" w:lastColumn="0" w:noHBand="0" w:noVBand="1"/>
      </w:tblPr>
      <w:tblGrid>
        <w:gridCol w:w="2251"/>
        <w:gridCol w:w="4011"/>
        <w:gridCol w:w="1573"/>
        <w:gridCol w:w="2801"/>
        <w:gridCol w:w="2024"/>
        <w:gridCol w:w="1514"/>
      </w:tblGrid>
      <w:tr w:rsidR="003D1248" w:rsidRPr="00DC3BD1" w14:paraId="38B8583B" w14:textId="77777777" w:rsidTr="006B1A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94" w:type="pct"/>
          </w:tcPr>
          <w:p w14:paraId="6B3324AC" w14:textId="1EB14F3C" w:rsidR="006F2CB4" w:rsidRPr="00114240" w:rsidRDefault="006F2CB4" w:rsidP="006F2C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posure</w:t>
            </w:r>
          </w:p>
        </w:tc>
        <w:tc>
          <w:tcPr>
            <w:tcW w:w="1415" w:type="pct"/>
            <w:noWrap/>
            <w:hideMark/>
          </w:tcPr>
          <w:p w14:paraId="272F29B4" w14:textId="1E5525BF" w:rsidR="006F2CB4" w:rsidRPr="00114240" w:rsidRDefault="006F2CB4" w:rsidP="006F2CB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555" w:type="pct"/>
            <w:noWrap/>
            <w:hideMark/>
          </w:tcPr>
          <w:p w14:paraId="01163A17" w14:textId="77777777" w:rsidR="006F2CB4" w:rsidRPr="00114240" w:rsidRDefault="006F2CB4" w:rsidP="006F2CB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-value threshold</w:t>
            </w:r>
          </w:p>
        </w:tc>
        <w:tc>
          <w:tcPr>
            <w:tcW w:w="988" w:type="pct"/>
            <w:noWrap/>
            <w:hideMark/>
          </w:tcPr>
          <w:p w14:paraId="4CBF2300" w14:textId="77777777" w:rsidR="006F2CB4" w:rsidRPr="00114240" w:rsidRDefault="006F2CB4" w:rsidP="006F2CB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nkage disequilibrium threshold</w:t>
            </w:r>
          </w:p>
        </w:tc>
        <w:tc>
          <w:tcPr>
            <w:tcW w:w="714" w:type="pct"/>
            <w:noWrap/>
            <w:hideMark/>
          </w:tcPr>
          <w:p w14:paraId="5BAE9C01" w14:textId="77777777" w:rsidR="006F2CB4" w:rsidRPr="00114240" w:rsidRDefault="006F2CB4" w:rsidP="006F2CB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terogeneity (Q_pval)</w:t>
            </w:r>
          </w:p>
        </w:tc>
        <w:tc>
          <w:tcPr>
            <w:tcW w:w="534" w:type="pct"/>
            <w:noWrap/>
            <w:hideMark/>
          </w:tcPr>
          <w:p w14:paraId="54A3B1F9" w14:textId="77777777" w:rsidR="006F2CB4" w:rsidRPr="00114240" w:rsidRDefault="006F2CB4" w:rsidP="006F2CB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eiotropy (pval)</w:t>
            </w:r>
          </w:p>
        </w:tc>
      </w:tr>
      <w:tr w:rsidR="003D1248" w:rsidRPr="00DC3BD1" w14:paraId="2A4FEE26" w14:textId="77777777" w:rsidTr="006B1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</w:tcPr>
          <w:p w14:paraId="0C1F397D" w14:textId="77777777" w:rsidR="006F2CB4" w:rsidRPr="00393C3A" w:rsidRDefault="006F2CB4" w:rsidP="006F2CB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393C3A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finn-b-N14_PROSTATITIS</w:t>
            </w:r>
          </w:p>
          <w:p w14:paraId="7D7FBBC1" w14:textId="24ED31C0" w:rsidR="006F2CB4" w:rsidRPr="00393C3A" w:rsidRDefault="006F2CB4" w:rsidP="006F2CB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393C3A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(Prostatitis)</w:t>
            </w:r>
          </w:p>
        </w:tc>
        <w:tc>
          <w:tcPr>
            <w:tcW w:w="1415" w:type="pct"/>
            <w:noWrap/>
            <w:hideMark/>
          </w:tcPr>
          <w:p w14:paraId="71EADEA8" w14:textId="73272C34" w:rsidR="006F2CB4" w:rsidRPr="00114240" w:rsidRDefault="006F2CB4" w:rsidP="006F2CB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ST90199736</w:t>
            </w:r>
          </w:p>
          <w:p w14:paraId="131D9891" w14:textId="015A0526" w:rsidR="006F2CB4" w:rsidRPr="00114240" w:rsidRDefault="006F2CB4" w:rsidP="006F2CB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Alpha-hydroxyisovalerate levels)</w:t>
            </w:r>
          </w:p>
        </w:tc>
        <w:tc>
          <w:tcPr>
            <w:tcW w:w="555" w:type="pct"/>
            <w:noWrap/>
            <w:hideMark/>
          </w:tcPr>
          <w:p w14:paraId="4F385CE6" w14:textId="49BFA960" w:rsidR="006F2CB4" w:rsidRPr="00114240" w:rsidRDefault="006F2CB4" w:rsidP="006F2C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e-5</w:t>
            </w:r>
          </w:p>
        </w:tc>
        <w:tc>
          <w:tcPr>
            <w:tcW w:w="988" w:type="pct"/>
            <w:noWrap/>
            <w:hideMark/>
          </w:tcPr>
          <w:p w14:paraId="4050CF4D" w14:textId="77777777" w:rsidR="006F2CB4" w:rsidRPr="00114240" w:rsidRDefault="006F2CB4" w:rsidP="006F2C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ump_kb=10000, clump_r2=0.001</w:t>
            </w:r>
          </w:p>
        </w:tc>
        <w:tc>
          <w:tcPr>
            <w:tcW w:w="714" w:type="pct"/>
            <w:noWrap/>
          </w:tcPr>
          <w:p w14:paraId="772D9E74" w14:textId="76F9989A" w:rsidR="006F2CB4" w:rsidRPr="00114240" w:rsidRDefault="008B49B2" w:rsidP="006F2C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9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34" w:type="pct"/>
            <w:noWrap/>
          </w:tcPr>
          <w:p w14:paraId="2C24AE0B" w14:textId="374FB1B8" w:rsidR="006F2CB4" w:rsidRPr="00114240" w:rsidRDefault="008B49B2" w:rsidP="006F2C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10</w:t>
            </w:r>
          </w:p>
        </w:tc>
      </w:tr>
      <w:tr w:rsidR="003D1248" w:rsidRPr="00DC3BD1" w14:paraId="6064B2E5" w14:textId="77777777" w:rsidTr="006B1A9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</w:tcPr>
          <w:p w14:paraId="3A9A5536" w14:textId="77777777" w:rsidR="006F2CB4" w:rsidRPr="00393C3A" w:rsidRDefault="006F2CB4" w:rsidP="006F2CB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393C3A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finn-b-N14_PROSTATITIS</w:t>
            </w:r>
          </w:p>
          <w:p w14:paraId="0CEE2D2D" w14:textId="4DC3D6E0" w:rsidR="006F2CB4" w:rsidRPr="00393C3A" w:rsidRDefault="006F2CB4" w:rsidP="006F2CB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393C3A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(Prostatitis)</w:t>
            </w:r>
          </w:p>
        </w:tc>
        <w:tc>
          <w:tcPr>
            <w:tcW w:w="1415" w:type="pct"/>
            <w:noWrap/>
            <w:hideMark/>
          </w:tcPr>
          <w:p w14:paraId="01966DCD" w14:textId="2F208AEF" w:rsidR="006F2CB4" w:rsidRPr="00114240" w:rsidRDefault="006F2CB4" w:rsidP="006F2C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ST90199782</w:t>
            </w:r>
          </w:p>
          <w:p w14:paraId="576FFC06" w14:textId="6BAA7F42" w:rsidR="006F2CB4" w:rsidRPr="00114240" w:rsidRDefault="006F2CB4" w:rsidP="006F2C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Glutamine degradant levels)</w:t>
            </w:r>
          </w:p>
        </w:tc>
        <w:tc>
          <w:tcPr>
            <w:tcW w:w="555" w:type="pct"/>
            <w:noWrap/>
            <w:hideMark/>
          </w:tcPr>
          <w:p w14:paraId="2C49ACC4" w14:textId="5B843F0D" w:rsidR="006F2CB4" w:rsidRPr="00114240" w:rsidRDefault="006F2CB4" w:rsidP="006F2C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e-5</w:t>
            </w:r>
          </w:p>
        </w:tc>
        <w:tc>
          <w:tcPr>
            <w:tcW w:w="988" w:type="pct"/>
            <w:noWrap/>
            <w:hideMark/>
          </w:tcPr>
          <w:p w14:paraId="2175B079" w14:textId="401FBCFF" w:rsidR="006F2CB4" w:rsidRPr="00114240" w:rsidRDefault="006F2CB4" w:rsidP="006F2C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ump_kb=10000, clump_r2=0.001</w:t>
            </w:r>
          </w:p>
        </w:tc>
        <w:tc>
          <w:tcPr>
            <w:tcW w:w="714" w:type="pct"/>
            <w:noWrap/>
          </w:tcPr>
          <w:p w14:paraId="3AFFE08F" w14:textId="6A8A210D" w:rsidR="006F2CB4" w:rsidRPr="00114240" w:rsidRDefault="003E022F" w:rsidP="006F2C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285</w:t>
            </w:r>
          </w:p>
        </w:tc>
        <w:tc>
          <w:tcPr>
            <w:tcW w:w="534" w:type="pct"/>
            <w:noWrap/>
          </w:tcPr>
          <w:p w14:paraId="0556962F" w14:textId="299CC684" w:rsidR="006F2CB4" w:rsidRPr="00114240" w:rsidRDefault="003E022F" w:rsidP="006F2C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486</w:t>
            </w:r>
          </w:p>
        </w:tc>
      </w:tr>
      <w:tr w:rsidR="003D1248" w:rsidRPr="00DC3BD1" w14:paraId="6074F780" w14:textId="77777777" w:rsidTr="006B1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</w:tcPr>
          <w:p w14:paraId="6D173C8B" w14:textId="77777777" w:rsidR="006F2CB4" w:rsidRPr="00393C3A" w:rsidRDefault="006F2CB4" w:rsidP="006F2CB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393C3A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finn-b-N14_PROSTATITIS</w:t>
            </w:r>
          </w:p>
          <w:p w14:paraId="63E101F9" w14:textId="2F7A934A" w:rsidR="006F2CB4" w:rsidRPr="00393C3A" w:rsidRDefault="006F2CB4" w:rsidP="006F2CB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393C3A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(Prostatitis)</w:t>
            </w:r>
          </w:p>
        </w:tc>
        <w:tc>
          <w:tcPr>
            <w:tcW w:w="1415" w:type="pct"/>
            <w:noWrap/>
            <w:hideMark/>
          </w:tcPr>
          <w:p w14:paraId="468012F7" w14:textId="3181474D" w:rsidR="006F2CB4" w:rsidRPr="00114240" w:rsidRDefault="006F2CB4" w:rsidP="006F2CB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ST90199825</w:t>
            </w:r>
          </w:p>
          <w:p w14:paraId="122FDCE7" w14:textId="00B80EA7" w:rsidR="006F2CB4" w:rsidRPr="00114240" w:rsidRDefault="006F2CB4" w:rsidP="006F2CB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Pyrraline levels)</w:t>
            </w:r>
          </w:p>
        </w:tc>
        <w:tc>
          <w:tcPr>
            <w:tcW w:w="555" w:type="pct"/>
            <w:noWrap/>
            <w:hideMark/>
          </w:tcPr>
          <w:p w14:paraId="5F6F8A0C" w14:textId="4C5C5CBB" w:rsidR="006F2CB4" w:rsidRPr="00114240" w:rsidRDefault="006F2CB4" w:rsidP="006F2C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e-5</w:t>
            </w:r>
          </w:p>
        </w:tc>
        <w:tc>
          <w:tcPr>
            <w:tcW w:w="988" w:type="pct"/>
            <w:noWrap/>
            <w:hideMark/>
          </w:tcPr>
          <w:p w14:paraId="550FC7F9" w14:textId="1BD0E559" w:rsidR="006F2CB4" w:rsidRPr="00114240" w:rsidRDefault="006F2CB4" w:rsidP="006F2C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ump_kb=10000, clump_r2=0.001</w:t>
            </w:r>
          </w:p>
        </w:tc>
        <w:tc>
          <w:tcPr>
            <w:tcW w:w="714" w:type="pct"/>
            <w:noWrap/>
          </w:tcPr>
          <w:p w14:paraId="59777E96" w14:textId="3F9278BC" w:rsidR="006F2CB4" w:rsidRPr="00114240" w:rsidRDefault="008A23F3" w:rsidP="006F2C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998</w:t>
            </w:r>
          </w:p>
        </w:tc>
        <w:tc>
          <w:tcPr>
            <w:tcW w:w="534" w:type="pct"/>
            <w:noWrap/>
          </w:tcPr>
          <w:p w14:paraId="5840263E" w14:textId="27A59B63" w:rsidR="006F2CB4" w:rsidRPr="008A23F3" w:rsidRDefault="008A23F3" w:rsidP="006F2C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23F3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8A23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851</w:t>
            </w:r>
          </w:p>
        </w:tc>
      </w:tr>
      <w:tr w:rsidR="003D1248" w:rsidRPr="00DC3BD1" w14:paraId="6F53FA9B" w14:textId="77777777" w:rsidTr="006B1A9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</w:tcPr>
          <w:p w14:paraId="0C713BDA" w14:textId="77777777" w:rsidR="006F2CB4" w:rsidRPr="00393C3A" w:rsidRDefault="006F2CB4" w:rsidP="006F2CB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393C3A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finn-b-N14_PROSTATITIS</w:t>
            </w:r>
          </w:p>
          <w:p w14:paraId="36E02130" w14:textId="6F11D5FC" w:rsidR="006F2CB4" w:rsidRPr="00393C3A" w:rsidRDefault="006F2CB4" w:rsidP="006F2CB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393C3A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(Prostatitis)</w:t>
            </w:r>
          </w:p>
        </w:tc>
        <w:tc>
          <w:tcPr>
            <w:tcW w:w="1415" w:type="pct"/>
            <w:noWrap/>
            <w:hideMark/>
          </w:tcPr>
          <w:p w14:paraId="76F6C4B5" w14:textId="59F65B1F" w:rsidR="006F2CB4" w:rsidRPr="00114240" w:rsidRDefault="006F2CB4" w:rsidP="006F2C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ST90199924</w:t>
            </w:r>
          </w:p>
          <w:p w14:paraId="0247C4C4" w14:textId="6BF3ECB1" w:rsidR="006F2CB4" w:rsidRPr="00114240" w:rsidRDefault="006F2CB4" w:rsidP="006F2C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N-methyltaurine levels)</w:t>
            </w:r>
          </w:p>
        </w:tc>
        <w:tc>
          <w:tcPr>
            <w:tcW w:w="555" w:type="pct"/>
            <w:noWrap/>
            <w:hideMark/>
          </w:tcPr>
          <w:p w14:paraId="458F0F28" w14:textId="4A0BC2D1" w:rsidR="006F2CB4" w:rsidRPr="00114240" w:rsidRDefault="006F2CB4" w:rsidP="006F2C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e-5</w:t>
            </w:r>
          </w:p>
        </w:tc>
        <w:tc>
          <w:tcPr>
            <w:tcW w:w="988" w:type="pct"/>
            <w:noWrap/>
            <w:hideMark/>
          </w:tcPr>
          <w:p w14:paraId="1C453E09" w14:textId="3EA3EAFF" w:rsidR="006F2CB4" w:rsidRPr="00114240" w:rsidRDefault="006F2CB4" w:rsidP="006F2C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ump_kb=10000, clump_r2=0.001</w:t>
            </w:r>
          </w:p>
        </w:tc>
        <w:tc>
          <w:tcPr>
            <w:tcW w:w="714" w:type="pct"/>
            <w:noWrap/>
          </w:tcPr>
          <w:p w14:paraId="2769A435" w14:textId="7750E813" w:rsidR="006F2CB4" w:rsidRPr="00114240" w:rsidRDefault="00E55A8D" w:rsidP="006F2C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262</w:t>
            </w:r>
          </w:p>
        </w:tc>
        <w:tc>
          <w:tcPr>
            <w:tcW w:w="534" w:type="pct"/>
            <w:noWrap/>
          </w:tcPr>
          <w:p w14:paraId="1ACD3CEE" w14:textId="4E6C640B" w:rsidR="006F2CB4" w:rsidRPr="00E55A8D" w:rsidRDefault="00E55A8D" w:rsidP="006F2C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5A8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E55A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81</w:t>
            </w:r>
          </w:p>
        </w:tc>
      </w:tr>
      <w:tr w:rsidR="003D1248" w:rsidRPr="00DC3BD1" w14:paraId="47B4B5BD" w14:textId="77777777" w:rsidTr="006B1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</w:tcPr>
          <w:p w14:paraId="1A4B22CE" w14:textId="77777777" w:rsidR="006F2CB4" w:rsidRPr="00393C3A" w:rsidRDefault="006F2CB4" w:rsidP="006F2CB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393C3A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finn-b-N14_PROSTATITIS</w:t>
            </w:r>
          </w:p>
          <w:p w14:paraId="16DA0EAB" w14:textId="4F82EEDC" w:rsidR="006F2CB4" w:rsidRPr="00393C3A" w:rsidRDefault="006F2CB4" w:rsidP="006F2CB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393C3A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(Prostatitis)</w:t>
            </w:r>
          </w:p>
        </w:tc>
        <w:tc>
          <w:tcPr>
            <w:tcW w:w="1415" w:type="pct"/>
            <w:noWrap/>
            <w:hideMark/>
          </w:tcPr>
          <w:p w14:paraId="67653B64" w14:textId="74FE894A" w:rsidR="006F2CB4" w:rsidRPr="00114240" w:rsidRDefault="006F2CB4" w:rsidP="006F2CB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ST90199927</w:t>
            </w:r>
          </w:p>
          <w:p w14:paraId="03C1F909" w14:textId="590FED43" w:rsidR="006F2CB4" w:rsidRPr="00114240" w:rsidRDefault="006F2CB4" w:rsidP="006F2CB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Histidine betaine (hercynine) levels)</w:t>
            </w:r>
          </w:p>
        </w:tc>
        <w:tc>
          <w:tcPr>
            <w:tcW w:w="555" w:type="pct"/>
            <w:noWrap/>
            <w:hideMark/>
          </w:tcPr>
          <w:p w14:paraId="0B7BC755" w14:textId="72F45608" w:rsidR="006F2CB4" w:rsidRPr="00114240" w:rsidRDefault="006F2CB4" w:rsidP="006F2C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e-5</w:t>
            </w:r>
          </w:p>
        </w:tc>
        <w:tc>
          <w:tcPr>
            <w:tcW w:w="988" w:type="pct"/>
            <w:noWrap/>
            <w:hideMark/>
          </w:tcPr>
          <w:p w14:paraId="269ACEFD" w14:textId="5A80787B" w:rsidR="006F2CB4" w:rsidRPr="00114240" w:rsidRDefault="006F2CB4" w:rsidP="006F2C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ump_kb=10000, clump_r2=0.001</w:t>
            </w:r>
          </w:p>
        </w:tc>
        <w:tc>
          <w:tcPr>
            <w:tcW w:w="714" w:type="pct"/>
            <w:noWrap/>
          </w:tcPr>
          <w:p w14:paraId="1C0381D9" w14:textId="25944CBE" w:rsidR="006F2CB4" w:rsidRPr="00114240" w:rsidRDefault="001D4D33" w:rsidP="006F2C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341</w:t>
            </w:r>
          </w:p>
        </w:tc>
        <w:tc>
          <w:tcPr>
            <w:tcW w:w="534" w:type="pct"/>
            <w:noWrap/>
          </w:tcPr>
          <w:p w14:paraId="4D9935AD" w14:textId="30BE173C" w:rsidR="006F2CB4" w:rsidRPr="001D4D33" w:rsidRDefault="001D4D33" w:rsidP="006F2C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D4D33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1D4D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74</w:t>
            </w:r>
          </w:p>
        </w:tc>
      </w:tr>
      <w:tr w:rsidR="003D1248" w:rsidRPr="00DC3BD1" w14:paraId="0484E7B1" w14:textId="77777777" w:rsidTr="006B1A9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</w:tcPr>
          <w:p w14:paraId="6D124656" w14:textId="77777777" w:rsidR="006F2CB4" w:rsidRPr="00393C3A" w:rsidRDefault="006F2CB4" w:rsidP="006F2CB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393C3A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finn-b-N14_PROSTATITIS</w:t>
            </w:r>
          </w:p>
          <w:p w14:paraId="09823206" w14:textId="712137F7" w:rsidR="006F2CB4" w:rsidRPr="00393C3A" w:rsidRDefault="006F2CB4" w:rsidP="006F2CB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393C3A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(Prostatitis)</w:t>
            </w:r>
          </w:p>
        </w:tc>
        <w:tc>
          <w:tcPr>
            <w:tcW w:w="1415" w:type="pct"/>
            <w:noWrap/>
            <w:hideMark/>
          </w:tcPr>
          <w:p w14:paraId="5E349729" w14:textId="058F1A6E" w:rsidR="006F2CB4" w:rsidRPr="00114240" w:rsidRDefault="006F2CB4" w:rsidP="006F2C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ST90199966</w:t>
            </w:r>
          </w:p>
          <w:p w14:paraId="7AACEC99" w14:textId="0231050F" w:rsidR="006F2CB4" w:rsidRPr="00114240" w:rsidRDefault="006F2CB4" w:rsidP="006F2C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-(1-enyl-oleoyl)-GPE (p-18:1) levels)</w:t>
            </w:r>
          </w:p>
        </w:tc>
        <w:tc>
          <w:tcPr>
            <w:tcW w:w="555" w:type="pct"/>
            <w:noWrap/>
            <w:hideMark/>
          </w:tcPr>
          <w:p w14:paraId="6E0BDC68" w14:textId="285D4B26" w:rsidR="006F2CB4" w:rsidRPr="00114240" w:rsidRDefault="006F2CB4" w:rsidP="006F2C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e-5</w:t>
            </w:r>
          </w:p>
        </w:tc>
        <w:tc>
          <w:tcPr>
            <w:tcW w:w="988" w:type="pct"/>
            <w:noWrap/>
            <w:hideMark/>
          </w:tcPr>
          <w:p w14:paraId="58136F8D" w14:textId="0C19CA08" w:rsidR="006F2CB4" w:rsidRPr="00114240" w:rsidRDefault="006F2CB4" w:rsidP="006F2C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ump_kb=10000, clump_r2=0.001</w:t>
            </w:r>
          </w:p>
        </w:tc>
        <w:tc>
          <w:tcPr>
            <w:tcW w:w="714" w:type="pct"/>
            <w:noWrap/>
          </w:tcPr>
          <w:p w14:paraId="7CAB521B" w14:textId="17BD7F5D" w:rsidR="006F2CB4" w:rsidRPr="00114240" w:rsidRDefault="00551CE3" w:rsidP="006F2C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656</w:t>
            </w:r>
          </w:p>
        </w:tc>
        <w:tc>
          <w:tcPr>
            <w:tcW w:w="534" w:type="pct"/>
            <w:noWrap/>
          </w:tcPr>
          <w:p w14:paraId="5379C680" w14:textId="69DE5A37" w:rsidR="006F2CB4" w:rsidRPr="00551CE3" w:rsidRDefault="00551CE3" w:rsidP="006F2C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CE3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51C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462</w:t>
            </w:r>
          </w:p>
        </w:tc>
      </w:tr>
      <w:tr w:rsidR="003D1248" w:rsidRPr="00DC3BD1" w14:paraId="244043E1" w14:textId="77777777" w:rsidTr="006B1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</w:tcPr>
          <w:p w14:paraId="226D0022" w14:textId="77777777" w:rsidR="006F2CB4" w:rsidRPr="00393C3A" w:rsidRDefault="006F2CB4" w:rsidP="006F2CB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393C3A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finn-b-N14_PROSTATITIS</w:t>
            </w:r>
          </w:p>
          <w:p w14:paraId="5707002D" w14:textId="4AAAE680" w:rsidR="006F2CB4" w:rsidRPr="00393C3A" w:rsidRDefault="006F2CB4" w:rsidP="006F2CB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393C3A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(Prostatitis)</w:t>
            </w:r>
          </w:p>
        </w:tc>
        <w:tc>
          <w:tcPr>
            <w:tcW w:w="1415" w:type="pct"/>
            <w:noWrap/>
            <w:hideMark/>
          </w:tcPr>
          <w:p w14:paraId="4DA0D6C9" w14:textId="30C3D3F1" w:rsidR="006F2CB4" w:rsidRPr="00114240" w:rsidRDefault="006F2CB4" w:rsidP="006F2CB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ST90200260</w:t>
            </w:r>
          </w:p>
          <w:p w14:paraId="0DCD7643" w14:textId="4B5C2F2C" w:rsidR="006F2CB4" w:rsidRPr="00114240" w:rsidRDefault="006F2CB4" w:rsidP="006F2CB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Branched chain 14:0 dicarboxylic acid levels)</w:t>
            </w:r>
          </w:p>
        </w:tc>
        <w:tc>
          <w:tcPr>
            <w:tcW w:w="555" w:type="pct"/>
            <w:noWrap/>
            <w:hideMark/>
          </w:tcPr>
          <w:p w14:paraId="4EC5B33B" w14:textId="4D0EB527" w:rsidR="006F2CB4" w:rsidRPr="00114240" w:rsidRDefault="006F2CB4" w:rsidP="006F2C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e-5</w:t>
            </w:r>
          </w:p>
        </w:tc>
        <w:tc>
          <w:tcPr>
            <w:tcW w:w="988" w:type="pct"/>
            <w:noWrap/>
            <w:hideMark/>
          </w:tcPr>
          <w:p w14:paraId="1179C5D6" w14:textId="4256EAA0" w:rsidR="006F2CB4" w:rsidRPr="00114240" w:rsidRDefault="006F2CB4" w:rsidP="006F2C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ump_kb=10000, clump_r2=0.001</w:t>
            </w:r>
          </w:p>
        </w:tc>
        <w:tc>
          <w:tcPr>
            <w:tcW w:w="714" w:type="pct"/>
            <w:noWrap/>
          </w:tcPr>
          <w:p w14:paraId="07A76FB3" w14:textId="20049DB9" w:rsidR="006F2CB4" w:rsidRPr="00114240" w:rsidRDefault="00A638D8" w:rsidP="006F2C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357</w:t>
            </w:r>
          </w:p>
        </w:tc>
        <w:tc>
          <w:tcPr>
            <w:tcW w:w="534" w:type="pct"/>
            <w:noWrap/>
          </w:tcPr>
          <w:p w14:paraId="3D74C80C" w14:textId="23AE7800" w:rsidR="006F2CB4" w:rsidRPr="00A638D8" w:rsidRDefault="00A638D8" w:rsidP="006F2C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38D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A638D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795</w:t>
            </w:r>
          </w:p>
        </w:tc>
      </w:tr>
      <w:tr w:rsidR="003D1248" w:rsidRPr="00DC3BD1" w14:paraId="77749AC2" w14:textId="77777777" w:rsidTr="006B1A9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</w:tcPr>
          <w:p w14:paraId="1959A7A6" w14:textId="77777777" w:rsidR="006F2CB4" w:rsidRPr="00393C3A" w:rsidRDefault="006F2CB4" w:rsidP="006F2CB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393C3A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finn-b-N14_PROSTATITIS</w:t>
            </w:r>
          </w:p>
          <w:p w14:paraId="5D37ED75" w14:textId="1F815B68" w:rsidR="006F2CB4" w:rsidRPr="00393C3A" w:rsidRDefault="006F2CB4" w:rsidP="006F2CB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393C3A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(Prostatitis)</w:t>
            </w:r>
          </w:p>
        </w:tc>
        <w:tc>
          <w:tcPr>
            <w:tcW w:w="1415" w:type="pct"/>
            <w:noWrap/>
            <w:hideMark/>
          </w:tcPr>
          <w:p w14:paraId="1E83CAEC" w14:textId="0887A5FB" w:rsidR="006F2CB4" w:rsidRPr="00114240" w:rsidRDefault="006F2CB4" w:rsidP="006F2C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ST90200502</w:t>
            </w:r>
          </w:p>
          <w:p w14:paraId="5078C30A" w14:textId="2FC9B93A" w:rsidR="006F2CB4" w:rsidRPr="00114240" w:rsidRDefault="006F2CB4" w:rsidP="006F2C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X-12707 levels)</w:t>
            </w:r>
          </w:p>
        </w:tc>
        <w:tc>
          <w:tcPr>
            <w:tcW w:w="555" w:type="pct"/>
            <w:noWrap/>
            <w:hideMark/>
          </w:tcPr>
          <w:p w14:paraId="0BE070E9" w14:textId="47113266" w:rsidR="006F2CB4" w:rsidRPr="00114240" w:rsidRDefault="006F2CB4" w:rsidP="006F2C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e-5</w:t>
            </w:r>
          </w:p>
        </w:tc>
        <w:tc>
          <w:tcPr>
            <w:tcW w:w="988" w:type="pct"/>
            <w:noWrap/>
            <w:hideMark/>
          </w:tcPr>
          <w:p w14:paraId="3C583FA9" w14:textId="432F7592" w:rsidR="006F2CB4" w:rsidRPr="00114240" w:rsidRDefault="006F2CB4" w:rsidP="006F2C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ump_kb=10000, clump_r2=0.001</w:t>
            </w:r>
          </w:p>
        </w:tc>
        <w:tc>
          <w:tcPr>
            <w:tcW w:w="714" w:type="pct"/>
            <w:noWrap/>
          </w:tcPr>
          <w:p w14:paraId="208F05E5" w14:textId="0295996A" w:rsidR="006F2CB4" w:rsidRPr="00114240" w:rsidRDefault="009970DE" w:rsidP="006F2C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675</w:t>
            </w:r>
          </w:p>
        </w:tc>
        <w:tc>
          <w:tcPr>
            <w:tcW w:w="534" w:type="pct"/>
            <w:noWrap/>
          </w:tcPr>
          <w:p w14:paraId="29E1F151" w14:textId="62740AED" w:rsidR="006F2CB4" w:rsidRPr="009970DE" w:rsidRDefault="009970DE" w:rsidP="006F2C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9970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366</w:t>
            </w:r>
          </w:p>
        </w:tc>
      </w:tr>
      <w:tr w:rsidR="003D1248" w:rsidRPr="00DC3BD1" w14:paraId="224ED287" w14:textId="77777777" w:rsidTr="006B1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</w:tcPr>
          <w:p w14:paraId="409C5EED" w14:textId="77777777" w:rsidR="006F2CB4" w:rsidRPr="00393C3A" w:rsidRDefault="006F2CB4" w:rsidP="006F2CB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393C3A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finn-b-N14_PROSTATITIS</w:t>
            </w:r>
          </w:p>
          <w:p w14:paraId="45F64C1D" w14:textId="49F28223" w:rsidR="006F2CB4" w:rsidRPr="00393C3A" w:rsidRDefault="006F2CB4" w:rsidP="006F2CB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393C3A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(Prostatitis)</w:t>
            </w:r>
          </w:p>
        </w:tc>
        <w:tc>
          <w:tcPr>
            <w:tcW w:w="1415" w:type="pct"/>
            <w:noWrap/>
            <w:hideMark/>
          </w:tcPr>
          <w:p w14:paraId="1E08E43C" w14:textId="6628E75E" w:rsidR="006F2CB4" w:rsidRPr="00114240" w:rsidRDefault="006F2CB4" w:rsidP="006F2CB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ST90200596</w:t>
            </w:r>
          </w:p>
          <w:p w14:paraId="4F61FB76" w14:textId="69224AB3" w:rsidR="006F2CB4" w:rsidRPr="00114240" w:rsidRDefault="006F2CB4" w:rsidP="006F2CB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X-23655 levels)</w:t>
            </w:r>
          </w:p>
        </w:tc>
        <w:tc>
          <w:tcPr>
            <w:tcW w:w="555" w:type="pct"/>
            <w:noWrap/>
            <w:hideMark/>
          </w:tcPr>
          <w:p w14:paraId="647EBA35" w14:textId="1838DC5F" w:rsidR="006F2CB4" w:rsidRPr="00114240" w:rsidRDefault="006F2CB4" w:rsidP="006F2C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e-5</w:t>
            </w:r>
          </w:p>
        </w:tc>
        <w:tc>
          <w:tcPr>
            <w:tcW w:w="988" w:type="pct"/>
            <w:noWrap/>
            <w:hideMark/>
          </w:tcPr>
          <w:p w14:paraId="6CBA682E" w14:textId="3256E08F" w:rsidR="006F2CB4" w:rsidRPr="00114240" w:rsidRDefault="006F2CB4" w:rsidP="006F2C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ump_kb=10000, clump_r2=0.001</w:t>
            </w:r>
          </w:p>
        </w:tc>
        <w:tc>
          <w:tcPr>
            <w:tcW w:w="714" w:type="pct"/>
            <w:noWrap/>
          </w:tcPr>
          <w:p w14:paraId="463BA040" w14:textId="0F8C123B" w:rsidR="006F2CB4" w:rsidRPr="00114240" w:rsidRDefault="00951CDE" w:rsidP="006F2C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218</w:t>
            </w:r>
          </w:p>
        </w:tc>
        <w:tc>
          <w:tcPr>
            <w:tcW w:w="534" w:type="pct"/>
            <w:noWrap/>
          </w:tcPr>
          <w:p w14:paraId="787F94AF" w14:textId="1AF59613" w:rsidR="006F2CB4" w:rsidRPr="00951CDE" w:rsidRDefault="00951CDE" w:rsidP="006F2C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1CD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951C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536</w:t>
            </w:r>
          </w:p>
        </w:tc>
      </w:tr>
      <w:tr w:rsidR="003D1248" w:rsidRPr="00DC3BD1" w14:paraId="12F250C6" w14:textId="77777777" w:rsidTr="006B1A9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</w:tcPr>
          <w:p w14:paraId="777762F6" w14:textId="77777777" w:rsidR="006F2CB4" w:rsidRPr="00393C3A" w:rsidRDefault="006F2CB4" w:rsidP="006F2CB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393C3A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finn-b-N14_PROSTATITIS</w:t>
            </w:r>
          </w:p>
          <w:p w14:paraId="77945B6A" w14:textId="3A1C66F0" w:rsidR="006F2CB4" w:rsidRPr="00393C3A" w:rsidRDefault="006F2CB4" w:rsidP="006F2CB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393C3A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(Prostatitis)</w:t>
            </w:r>
          </w:p>
        </w:tc>
        <w:tc>
          <w:tcPr>
            <w:tcW w:w="1415" w:type="pct"/>
            <w:noWrap/>
            <w:hideMark/>
          </w:tcPr>
          <w:p w14:paraId="735696A6" w14:textId="375FB397" w:rsidR="006F2CB4" w:rsidRPr="00114240" w:rsidRDefault="006F2CB4" w:rsidP="006F2C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ST90200612</w:t>
            </w:r>
          </w:p>
          <w:p w14:paraId="44EF38F8" w14:textId="5F672934" w:rsidR="006F2CB4" w:rsidRPr="00114240" w:rsidRDefault="006F2CB4" w:rsidP="006F2C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X-23678 levels)</w:t>
            </w:r>
          </w:p>
        </w:tc>
        <w:tc>
          <w:tcPr>
            <w:tcW w:w="555" w:type="pct"/>
            <w:noWrap/>
            <w:hideMark/>
          </w:tcPr>
          <w:p w14:paraId="17A12DB3" w14:textId="1FBAAD2B" w:rsidR="006F2CB4" w:rsidRPr="00114240" w:rsidRDefault="006F2CB4" w:rsidP="006F2C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e-5</w:t>
            </w:r>
          </w:p>
        </w:tc>
        <w:tc>
          <w:tcPr>
            <w:tcW w:w="988" w:type="pct"/>
            <w:noWrap/>
            <w:hideMark/>
          </w:tcPr>
          <w:p w14:paraId="1D62E4C0" w14:textId="0A0F7799" w:rsidR="006F2CB4" w:rsidRPr="00114240" w:rsidRDefault="006F2CB4" w:rsidP="006F2C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ump_kb=10000, clump_r2=0.001</w:t>
            </w:r>
          </w:p>
        </w:tc>
        <w:tc>
          <w:tcPr>
            <w:tcW w:w="714" w:type="pct"/>
            <w:noWrap/>
          </w:tcPr>
          <w:p w14:paraId="75EE607B" w14:textId="5D7FAABD" w:rsidR="006F2CB4" w:rsidRPr="00114240" w:rsidRDefault="00951CDE" w:rsidP="006F2C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477</w:t>
            </w:r>
          </w:p>
        </w:tc>
        <w:tc>
          <w:tcPr>
            <w:tcW w:w="534" w:type="pct"/>
            <w:noWrap/>
          </w:tcPr>
          <w:p w14:paraId="54F83A81" w14:textId="66D14162" w:rsidR="006F2CB4" w:rsidRPr="00951CDE" w:rsidRDefault="00951CDE" w:rsidP="006F2C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1CD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951C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869</w:t>
            </w:r>
          </w:p>
        </w:tc>
      </w:tr>
      <w:tr w:rsidR="003D1248" w:rsidRPr="00DC3BD1" w14:paraId="337BFEFA" w14:textId="77777777" w:rsidTr="006B1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</w:tcPr>
          <w:p w14:paraId="6EA5CA7E" w14:textId="77777777" w:rsidR="006F2CB4" w:rsidRPr="00393C3A" w:rsidRDefault="006F2CB4" w:rsidP="006F2CB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393C3A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finn-b-N14_PROSTATITIS</w:t>
            </w:r>
          </w:p>
          <w:p w14:paraId="0A86EB5A" w14:textId="695644A6" w:rsidR="006F2CB4" w:rsidRPr="00393C3A" w:rsidRDefault="006F2CB4" w:rsidP="006F2CB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393C3A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(Prostatitis)</w:t>
            </w:r>
          </w:p>
        </w:tc>
        <w:tc>
          <w:tcPr>
            <w:tcW w:w="1415" w:type="pct"/>
            <w:noWrap/>
            <w:hideMark/>
          </w:tcPr>
          <w:p w14:paraId="2BFC68D2" w14:textId="65F9234C" w:rsidR="006F2CB4" w:rsidRPr="00114240" w:rsidRDefault="006F2CB4" w:rsidP="006F2CB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ST90200738</w:t>
            </w:r>
          </w:p>
          <w:p w14:paraId="751186EE" w14:textId="7937771E" w:rsidR="006F2CB4" w:rsidRPr="00114240" w:rsidRDefault="006F2CB4" w:rsidP="006F2CB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AMP to IMP ratio)</w:t>
            </w:r>
          </w:p>
        </w:tc>
        <w:tc>
          <w:tcPr>
            <w:tcW w:w="555" w:type="pct"/>
            <w:noWrap/>
            <w:hideMark/>
          </w:tcPr>
          <w:p w14:paraId="7CE0084C" w14:textId="10DE47DC" w:rsidR="006F2CB4" w:rsidRPr="00114240" w:rsidRDefault="006F2CB4" w:rsidP="006F2C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e-5</w:t>
            </w:r>
          </w:p>
        </w:tc>
        <w:tc>
          <w:tcPr>
            <w:tcW w:w="988" w:type="pct"/>
            <w:noWrap/>
            <w:hideMark/>
          </w:tcPr>
          <w:p w14:paraId="39AB4478" w14:textId="5908D297" w:rsidR="006F2CB4" w:rsidRPr="00114240" w:rsidRDefault="006F2CB4" w:rsidP="006F2C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ump_kb=10000, clump_r2=0.001</w:t>
            </w:r>
          </w:p>
        </w:tc>
        <w:tc>
          <w:tcPr>
            <w:tcW w:w="714" w:type="pct"/>
            <w:noWrap/>
          </w:tcPr>
          <w:p w14:paraId="7A6E88FB" w14:textId="3630EC69" w:rsidR="006F2CB4" w:rsidRPr="00114240" w:rsidRDefault="00A7353E" w:rsidP="006F2C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275</w:t>
            </w:r>
          </w:p>
        </w:tc>
        <w:tc>
          <w:tcPr>
            <w:tcW w:w="534" w:type="pct"/>
            <w:noWrap/>
          </w:tcPr>
          <w:p w14:paraId="7D89F9C5" w14:textId="487A515E" w:rsidR="006F2CB4" w:rsidRPr="00114240" w:rsidRDefault="00A7353E" w:rsidP="006F2C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899</w:t>
            </w:r>
          </w:p>
        </w:tc>
      </w:tr>
      <w:tr w:rsidR="003D1248" w:rsidRPr="00DC3BD1" w14:paraId="2C7642AE" w14:textId="77777777" w:rsidTr="006B1A9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</w:tcPr>
          <w:p w14:paraId="2D947E54" w14:textId="77777777" w:rsidR="006F2CB4" w:rsidRPr="00393C3A" w:rsidRDefault="006F2CB4" w:rsidP="006F2CB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393C3A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finn-b-N14_PROSTATITIS</w:t>
            </w:r>
          </w:p>
          <w:p w14:paraId="0C9CEBB8" w14:textId="34BF372E" w:rsidR="006F2CB4" w:rsidRPr="00393C3A" w:rsidRDefault="006F2CB4" w:rsidP="006F2CB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393C3A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(Prostatitis)</w:t>
            </w:r>
          </w:p>
        </w:tc>
        <w:tc>
          <w:tcPr>
            <w:tcW w:w="1415" w:type="pct"/>
            <w:noWrap/>
            <w:hideMark/>
          </w:tcPr>
          <w:p w14:paraId="7311B927" w14:textId="297BE54B" w:rsidR="006F2CB4" w:rsidRPr="00114240" w:rsidRDefault="006F2CB4" w:rsidP="006F2C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ST90200793</w:t>
            </w:r>
          </w:p>
          <w:p w14:paraId="36F18D5E" w14:textId="38C167B0" w:rsidR="006F2CB4" w:rsidRPr="00114240" w:rsidRDefault="006F2CB4" w:rsidP="006F2C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Glycolithocholate to glycolithocholate sulfate ratio)</w:t>
            </w:r>
          </w:p>
        </w:tc>
        <w:tc>
          <w:tcPr>
            <w:tcW w:w="555" w:type="pct"/>
            <w:noWrap/>
            <w:hideMark/>
          </w:tcPr>
          <w:p w14:paraId="26ED5BD6" w14:textId="6A274E4D" w:rsidR="006F2CB4" w:rsidRPr="00114240" w:rsidRDefault="006F2CB4" w:rsidP="006F2C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e-5</w:t>
            </w:r>
          </w:p>
        </w:tc>
        <w:tc>
          <w:tcPr>
            <w:tcW w:w="988" w:type="pct"/>
            <w:noWrap/>
            <w:hideMark/>
          </w:tcPr>
          <w:p w14:paraId="7AE8DBC8" w14:textId="53153E3C" w:rsidR="006F2CB4" w:rsidRPr="00114240" w:rsidRDefault="006F2CB4" w:rsidP="006F2C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ump_kb=10000, clump_r2=0.001</w:t>
            </w:r>
          </w:p>
        </w:tc>
        <w:tc>
          <w:tcPr>
            <w:tcW w:w="714" w:type="pct"/>
            <w:noWrap/>
          </w:tcPr>
          <w:p w14:paraId="52448CF4" w14:textId="1395A981" w:rsidR="006F2CB4" w:rsidRPr="00114240" w:rsidRDefault="00365651" w:rsidP="006F2C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541</w:t>
            </w:r>
          </w:p>
        </w:tc>
        <w:tc>
          <w:tcPr>
            <w:tcW w:w="534" w:type="pct"/>
            <w:noWrap/>
          </w:tcPr>
          <w:p w14:paraId="2AE04BE0" w14:textId="7FD07F09" w:rsidR="006F2CB4" w:rsidRPr="00114240" w:rsidRDefault="00365651" w:rsidP="006F2C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315</w:t>
            </w:r>
          </w:p>
        </w:tc>
      </w:tr>
      <w:tr w:rsidR="003D1248" w:rsidRPr="00DC3BD1" w14:paraId="1241D8A7" w14:textId="77777777" w:rsidTr="006B1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</w:tcPr>
          <w:p w14:paraId="26B4B14F" w14:textId="77777777" w:rsidR="006F2CB4" w:rsidRPr="00393C3A" w:rsidRDefault="006F2CB4" w:rsidP="006F2CB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393C3A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lastRenderedPageBreak/>
              <w:t>finn-b-N14_PROSTATITIS</w:t>
            </w:r>
          </w:p>
          <w:p w14:paraId="085951E5" w14:textId="7D02F61E" w:rsidR="006F2CB4" w:rsidRPr="00393C3A" w:rsidRDefault="006F2CB4" w:rsidP="006F2CB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393C3A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(Prostatitis)</w:t>
            </w:r>
          </w:p>
        </w:tc>
        <w:tc>
          <w:tcPr>
            <w:tcW w:w="1415" w:type="pct"/>
            <w:noWrap/>
          </w:tcPr>
          <w:p w14:paraId="78D1657C" w14:textId="6AF14CE7" w:rsidR="006F2CB4" w:rsidRPr="00114240" w:rsidRDefault="006F2CB4" w:rsidP="006F2CB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ST90200845</w:t>
            </w:r>
          </w:p>
          <w:p w14:paraId="1E024597" w14:textId="286FF7EA" w:rsidR="006F2CB4" w:rsidRPr="00114240" w:rsidRDefault="006F2CB4" w:rsidP="006F2CB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AMP to citrate ratio)</w:t>
            </w:r>
          </w:p>
        </w:tc>
        <w:tc>
          <w:tcPr>
            <w:tcW w:w="555" w:type="pct"/>
            <w:noWrap/>
          </w:tcPr>
          <w:p w14:paraId="41EF2DDB" w14:textId="589FD4EA" w:rsidR="006F2CB4" w:rsidRPr="00114240" w:rsidRDefault="006F2CB4" w:rsidP="006F2C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e-5</w:t>
            </w:r>
          </w:p>
        </w:tc>
        <w:tc>
          <w:tcPr>
            <w:tcW w:w="988" w:type="pct"/>
            <w:noWrap/>
          </w:tcPr>
          <w:p w14:paraId="0FBEF69D" w14:textId="710158B0" w:rsidR="006F2CB4" w:rsidRPr="00114240" w:rsidRDefault="006F2CB4" w:rsidP="006F2C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2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ump_kb=10000, clump_r2=0.001</w:t>
            </w:r>
          </w:p>
        </w:tc>
        <w:tc>
          <w:tcPr>
            <w:tcW w:w="714" w:type="pct"/>
            <w:noWrap/>
          </w:tcPr>
          <w:p w14:paraId="2C07A686" w14:textId="2C5B3DDB" w:rsidR="00365651" w:rsidRPr="00114240" w:rsidRDefault="00365651" w:rsidP="003656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4</w:t>
            </w:r>
          </w:p>
        </w:tc>
        <w:tc>
          <w:tcPr>
            <w:tcW w:w="534" w:type="pct"/>
            <w:noWrap/>
          </w:tcPr>
          <w:p w14:paraId="3C8C3314" w14:textId="3303B04B" w:rsidR="006F2CB4" w:rsidRPr="00114240" w:rsidRDefault="00365651" w:rsidP="006F2C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968</w:t>
            </w:r>
          </w:p>
        </w:tc>
      </w:tr>
    </w:tbl>
    <w:p w14:paraId="4FE8C88E" w14:textId="77777777" w:rsidR="00F031D4" w:rsidRPr="00274E13" w:rsidRDefault="00F031D4" w:rsidP="00F031D4">
      <w:pPr>
        <w:jc w:val="left"/>
        <w:rPr>
          <w:rFonts w:ascii="Times New Roman" w:hAnsi="Times New Roman" w:cs="Times New Roman"/>
          <w:sz w:val="13"/>
          <w:szCs w:val="13"/>
        </w:rPr>
      </w:pPr>
    </w:p>
    <w:sectPr w:rsidR="00F031D4" w:rsidRPr="00274E13" w:rsidSect="00F031D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9C9F68" w14:textId="77777777" w:rsidR="00592CC0" w:rsidRDefault="00592CC0" w:rsidP="006D3A05">
      <w:r>
        <w:separator/>
      </w:r>
    </w:p>
  </w:endnote>
  <w:endnote w:type="continuationSeparator" w:id="0">
    <w:p w14:paraId="71717964" w14:textId="77777777" w:rsidR="00592CC0" w:rsidRDefault="00592CC0" w:rsidP="006D3A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B66AC6" w14:textId="77777777" w:rsidR="00592CC0" w:rsidRDefault="00592CC0" w:rsidP="006D3A05">
      <w:r>
        <w:separator/>
      </w:r>
    </w:p>
  </w:footnote>
  <w:footnote w:type="continuationSeparator" w:id="0">
    <w:p w14:paraId="39CB3C4E" w14:textId="77777777" w:rsidR="00592CC0" w:rsidRDefault="00592CC0" w:rsidP="006D3A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5472F"/>
    <w:rsid w:val="000156B6"/>
    <w:rsid w:val="000605AD"/>
    <w:rsid w:val="00061612"/>
    <w:rsid w:val="00083421"/>
    <w:rsid w:val="000F5DEF"/>
    <w:rsid w:val="00114240"/>
    <w:rsid w:val="00147113"/>
    <w:rsid w:val="001900CD"/>
    <w:rsid w:val="001D4D33"/>
    <w:rsid w:val="001E4BE4"/>
    <w:rsid w:val="00207ABC"/>
    <w:rsid w:val="0023495B"/>
    <w:rsid w:val="00251C54"/>
    <w:rsid w:val="00253A37"/>
    <w:rsid w:val="0025472F"/>
    <w:rsid w:val="00270C94"/>
    <w:rsid w:val="00274E13"/>
    <w:rsid w:val="00287AC4"/>
    <w:rsid w:val="002C64E8"/>
    <w:rsid w:val="00304CB2"/>
    <w:rsid w:val="003074A2"/>
    <w:rsid w:val="00311225"/>
    <w:rsid w:val="00317B4F"/>
    <w:rsid w:val="0035286F"/>
    <w:rsid w:val="003556CC"/>
    <w:rsid w:val="003643A3"/>
    <w:rsid w:val="00365651"/>
    <w:rsid w:val="00375A82"/>
    <w:rsid w:val="00393C3A"/>
    <w:rsid w:val="00393DCC"/>
    <w:rsid w:val="003A0DB9"/>
    <w:rsid w:val="003B614F"/>
    <w:rsid w:val="003D1248"/>
    <w:rsid w:val="003E022F"/>
    <w:rsid w:val="003F4261"/>
    <w:rsid w:val="00406498"/>
    <w:rsid w:val="00441DCC"/>
    <w:rsid w:val="00484379"/>
    <w:rsid w:val="004E0D9E"/>
    <w:rsid w:val="004F6052"/>
    <w:rsid w:val="00501585"/>
    <w:rsid w:val="0050187C"/>
    <w:rsid w:val="0050709A"/>
    <w:rsid w:val="00551CE3"/>
    <w:rsid w:val="00566B84"/>
    <w:rsid w:val="00592CC0"/>
    <w:rsid w:val="005936B6"/>
    <w:rsid w:val="005A751C"/>
    <w:rsid w:val="005F5E16"/>
    <w:rsid w:val="00632D0C"/>
    <w:rsid w:val="00672376"/>
    <w:rsid w:val="00672C78"/>
    <w:rsid w:val="006871AA"/>
    <w:rsid w:val="006B1A9B"/>
    <w:rsid w:val="006B4E63"/>
    <w:rsid w:val="006C2A1B"/>
    <w:rsid w:val="006D3A05"/>
    <w:rsid w:val="006E04C4"/>
    <w:rsid w:val="006E1556"/>
    <w:rsid w:val="006F2CB4"/>
    <w:rsid w:val="0072357F"/>
    <w:rsid w:val="00765D25"/>
    <w:rsid w:val="00766BC9"/>
    <w:rsid w:val="007C1F5D"/>
    <w:rsid w:val="007D3BB9"/>
    <w:rsid w:val="007E7B78"/>
    <w:rsid w:val="00804B5A"/>
    <w:rsid w:val="008158D4"/>
    <w:rsid w:val="008220C0"/>
    <w:rsid w:val="00840D35"/>
    <w:rsid w:val="00873528"/>
    <w:rsid w:val="008A23F3"/>
    <w:rsid w:val="008B49B2"/>
    <w:rsid w:val="008D4138"/>
    <w:rsid w:val="0090787D"/>
    <w:rsid w:val="00951CDE"/>
    <w:rsid w:val="00957192"/>
    <w:rsid w:val="0098142A"/>
    <w:rsid w:val="0098395E"/>
    <w:rsid w:val="00985966"/>
    <w:rsid w:val="0098662F"/>
    <w:rsid w:val="009970DE"/>
    <w:rsid w:val="009B6D49"/>
    <w:rsid w:val="009C74ED"/>
    <w:rsid w:val="00A203DE"/>
    <w:rsid w:val="00A20B49"/>
    <w:rsid w:val="00A638D8"/>
    <w:rsid w:val="00A7353E"/>
    <w:rsid w:val="00AA17D4"/>
    <w:rsid w:val="00AA2705"/>
    <w:rsid w:val="00B0540F"/>
    <w:rsid w:val="00B1610D"/>
    <w:rsid w:val="00B40647"/>
    <w:rsid w:val="00B73609"/>
    <w:rsid w:val="00B97334"/>
    <w:rsid w:val="00BA1F66"/>
    <w:rsid w:val="00BC2D66"/>
    <w:rsid w:val="00BC6A43"/>
    <w:rsid w:val="00BD7D96"/>
    <w:rsid w:val="00BF647E"/>
    <w:rsid w:val="00C140FF"/>
    <w:rsid w:val="00C308AE"/>
    <w:rsid w:val="00C53A2D"/>
    <w:rsid w:val="00CD43D8"/>
    <w:rsid w:val="00D10632"/>
    <w:rsid w:val="00D1614B"/>
    <w:rsid w:val="00D5635B"/>
    <w:rsid w:val="00D76039"/>
    <w:rsid w:val="00D804E9"/>
    <w:rsid w:val="00D91C47"/>
    <w:rsid w:val="00DC3BD1"/>
    <w:rsid w:val="00E03335"/>
    <w:rsid w:val="00E12CFD"/>
    <w:rsid w:val="00E350DB"/>
    <w:rsid w:val="00E46157"/>
    <w:rsid w:val="00E55A8D"/>
    <w:rsid w:val="00EA45FD"/>
    <w:rsid w:val="00EE2A86"/>
    <w:rsid w:val="00EE67DB"/>
    <w:rsid w:val="00F031D4"/>
    <w:rsid w:val="00F41D3E"/>
    <w:rsid w:val="00F756AA"/>
    <w:rsid w:val="00F9425F"/>
    <w:rsid w:val="00F97BE8"/>
    <w:rsid w:val="00FA5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382FA2"/>
  <w15:docId w15:val="{A49A98A0-1F2B-46B5-AA05-9038028A6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5">
    <w:name w:val="Light List Accent 5"/>
    <w:basedOn w:val="a1"/>
    <w:uiPriority w:val="61"/>
    <w:rsid w:val="00B40647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CCE8C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paragraph" w:styleId="a3">
    <w:name w:val="header"/>
    <w:basedOn w:val="a"/>
    <w:link w:val="a4"/>
    <w:uiPriority w:val="99"/>
    <w:unhideWhenUsed/>
    <w:rsid w:val="006D3A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3A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3A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3A05"/>
    <w:rPr>
      <w:sz w:val="18"/>
      <w:szCs w:val="18"/>
    </w:rPr>
  </w:style>
  <w:style w:type="table" w:styleId="a7">
    <w:name w:val="Grid Table Light"/>
    <w:basedOn w:val="a1"/>
    <w:uiPriority w:val="40"/>
    <w:rsid w:val="00B97334"/>
    <w:tblPr>
      <w:tblBorders>
        <w:top w:val="single" w:sz="4" w:space="0" w:color="80C687" w:themeColor="background1" w:themeShade="BF"/>
        <w:left w:val="single" w:sz="4" w:space="0" w:color="80C687" w:themeColor="background1" w:themeShade="BF"/>
        <w:bottom w:val="single" w:sz="4" w:space="0" w:color="80C687" w:themeColor="background1" w:themeShade="BF"/>
        <w:right w:val="single" w:sz="4" w:space="0" w:color="80C687" w:themeColor="background1" w:themeShade="BF"/>
        <w:insideH w:val="single" w:sz="4" w:space="0" w:color="80C687" w:themeColor="background1" w:themeShade="BF"/>
        <w:insideV w:val="single" w:sz="4" w:space="0" w:color="80C687" w:themeColor="background1" w:themeShade="BF"/>
      </w:tblBorders>
    </w:tblPr>
  </w:style>
  <w:style w:type="table" w:styleId="a8">
    <w:name w:val="Table Grid"/>
    <w:basedOn w:val="a1"/>
    <w:uiPriority w:val="59"/>
    <w:rsid w:val="00CD43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-5">
    <w:name w:val="List Table 4 Accent 5"/>
    <w:basedOn w:val="a1"/>
    <w:uiPriority w:val="49"/>
    <w:rsid w:val="00393DCC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CCE8C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3-5">
    <w:name w:val="List Table 3 Accent 5"/>
    <w:basedOn w:val="a1"/>
    <w:uiPriority w:val="48"/>
    <w:rsid w:val="00393DCC"/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CCE8C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CCE8C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CCE8C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CCE8C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450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5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5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6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2</Pages>
  <Words>290</Words>
  <Characters>1659</Characters>
  <Application>Microsoft Office Word</Application>
  <DocSecurity>0</DocSecurity>
  <Lines>13</Lines>
  <Paragraphs>3</Paragraphs>
  <ScaleCrop>false</ScaleCrop>
  <Company>Microsoft</Company>
  <LinksUpToDate>false</LinksUpToDate>
  <CharactersWithSpaces>1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毅 王</cp:lastModifiedBy>
  <cp:revision>500</cp:revision>
  <dcterms:created xsi:type="dcterms:W3CDTF">2023-10-22T14:10:00Z</dcterms:created>
  <dcterms:modified xsi:type="dcterms:W3CDTF">2023-12-25T03:06:00Z</dcterms:modified>
</cp:coreProperties>
</file>